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0B3" w:rsidRDefault="00C030B3" w:rsidP="0046083A">
      <w:pPr>
        <w:rPr>
          <w:b/>
          <w:sz w:val="24"/>
        </w:rPr>
      </w:pPr>
      <w:r>
        <w:rPr>
          <w:b/>
          <w:sz w:val="40"/>
          <w:szCs w:val="40"/>
        </w:rPr>
        <w:t xml:space="preserve">Supporting Information </w:t>
      </w:r>
    </w:p>
    <w:p w:rsidR="00C030B3" w:rsidRDefault="00C030B3" w:rsidP="0046083A">
      <w:pPr>
        <w:rPr>
          <w:b/>
          <w:sz w:val="24"/>
        </w:rPr>
      </w:pPr>
    </w:p>
    <w:p w:rsidR="00C030B3" w:rsidRDefault="00C030B3" w:rsidP="0046083A">
      <w:pPr>
        <w:rPr>
          <w:b/>
          <w:sz w:val="24"/>
        </w:rPr>
      </w:pPr>
      <w:del w:id="0" w:author="Peter van der Heijden" w:date="2015-08-23T23:07:00Z">
        <w:r w:rsidDel="005A57A0">
          <w:rPr>
            <w:b/>
            <w:sz w:val="32"/>
            <w:szCs w:val="32"/>
          </w:rPr>
          <w:delText xml:space="preserve">Text </w:delText>
        </w:r>
      </w:del>
      <w:r>
        <w:rPr>
          <w:b/>
          <w:sz w:val="32"/>
          <w:szCs w:val="32"/>
        </w:rPr>
        <w:t xml:space="preserve">S8 </w:t>
      </w:r>
      <w:ins w:id="1" w:author="Peter van der Heijden" w:date="2015-08-23T23:07:00Z">
        <w:r w:rsidR="005A57A0">
          <w:rPr>
            <w:b/>
            <w:sz w:val="32"/>
            <w:szCs w:val="32"/>
          </w:rPr>
          <w:t>File</w:t>
        </w:r>
      </w:ins>
    </w:p>
    <w:p w:rsidR="00C030B3" w:rsidRPr="00C030B3" w:rsidRDefault="00C030B3" w:rsidP="0046083A">
      <w:pPr>
        <w:rPr>
          <w:b/>
          <w:sz w:val="24"/>
        </w:rPr>
      </w:pPr>
    </w:p>
    <w:p w:rsidR="0046083A" w:rsidRPr="00C030B3" w:rsidRDefault="00C030B3" w:rsidP="0046083A">
      <w:pPr>
        <w:rPr>
          <w:b/>
          <w:sz w:val="24"/>
        </w:rPr>
      </w:pPr>
      <w:r w:rsidRPr="00C030B3">
        <w:rPr>
          <w:b/>
          <w:sz w:val="24"/>
        </w:rPr>
        <w:t>Correspondence analysis (CA), c</w:t>
      </w:r>
      <w:r w:rsidR="0032639D" w:rsidRPr="00C030B3">
        <w:rPr>
          <w:b/>
          <w:sz w:val="24"/>
        </w:rPr>
        <w:t>ontributions of variables</w:t>
      </w:r>
    </w:p>
    <w:p w:rsidR="0046083A" w:rsidRPr="00C030B3" w:rsidRDefault="0046083A" w:rsidP="0046083A">
      <w:pPr>
        <w:rPr>
          <w:sz w:val="24"/>
        </w:rPr>
      </w:pPr>
    </w:p>
    <w:p w:rsidR="0046083A" w:rsidRPr="00C030B3" w:rsidRDefault="0032639D" w:rsidP="00C030B3">
      <w:pPr>
        <w:ind w:firstLine="284"/>
        <w:rPr>
          <w:sz w:val="24"/>
        </w:rPr>
      </w:pPr>
      <w:r w:rsidRPr="00C030B3">
        <w:rPr>
          <w:sz w:val="24"/>
        </w:rPr>
        <w:t>For each the categories separately it is possible to calculate the contribution to the first dimension. This contribution is a function of the squared coordinate and the number of lessons that has used the ca</w:t>
      </w:r>
      <w:bookmarkStart w:id="2" w:name="_GoBack"/>
      <w:bookmarkEnd w:id="2"/>
      <w:r w:rsidRPr="00C030B3">
        <w:rPr>
          <w:sz w:val="24"/>
        </w:rPr>
        <w:t>tegory. By adding the contributions of the categ</w:t>
      </w:r>
      <w:r w:rsidR="00A25D8E" w:rsidRPr="00C030B3">
        <w:rPr>
          <w:sz w:val="24"/>
        </w:rPr>
        <w:t>ories that belong to the same v</w:t>
      </w:r>
      <w:r w:rsidRPr="00C030B3">
        <w:rPr>
          <w:sz w:val="24"/>
        </w:rPr>
        <w:t>ar</w:t>
      </w:r>
      <w:r w:rsidR="00A25D8E" w:rsidRPr="00C030B3">
        <w:rPr>
          <w:sz w:val="24"/>
        </w:rPr>
        <w:t>i</w:t>
      </w:r>
      <w:r w:rsidRPr="00C030B3">
        <w:rPr>
          <w:sz w:val="24"/>
        </w:rPr>
        <w:t>able, the contribution of this variable is obtained. Such contributions are part of the default output of most computer programs for CA. The contributions for each of the variables are</w:t>
      </w:r>
    </w:p>
    <w:p w:rsidR="0032639D" w:rsidRPr="00C030B3" w:rsidRDefault="0032639D" w:rsidP="0046083A">
      <w:pPr>
        <w:rPr>
          <w:sz w:val="24"/>
        </w:rPr>
      </w:pPr>
    </w:p>
    <w:p w:rsidR="0046083A" w:rsidRPr="00C030B3" w:rsidRDefault="0046083A" w:rsidP="0046083A">
      <w:pPr>
        <w:rPr>
          <w:sz w:val="24"/>
        </w:rPr>
      </w:pPr>
    </w:p>
    <w:tbl>
      <w:tblPr>
        <w:tblStyle w:val="TableGrid"/>
        <w:tblW w:w="0" w:type="auto"/>
        <w:tblInd w:w="2263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</w:tblGrid>
      <w:tr w:rsidR="0046083A" w:rsidRPr="00C030B3" w:rsidTr="0032639D">
        <w:tc>
          <w:tcPr>
            <w:tcW w:w="2268" w:type="dxa"/>
          </w:tcPr>
          <w:p w:rsidR="0046083A" w:rsidRPr="00C030B3" w:rsidRDefault="0046083A" w:rsidP="00EB156E">
            <w:pPr>
              <w:jc w:val="right"/>
              <w:rPr>
                <w:sz w:val="24"/>
              </w:rPr>
            </w:pPr>
          </w:p>
        </w:tc>
        <w:tc>
          <w:tcPr>
            <w:tcW w:w="1560" w:type="dxa"/>
          </w:tcPr>
          <w:p w:rsidR="0046083A" w:rsidRPr="00C030B3" w:rsidRDefault="0032639D" w:rsidP="00EB156E">
            <w:pPr>
              <w:rPr>
                <w:sz w:val="24"/>
              </w:rPr>
            </w:pPr>
            <w:r w:rsidRPr="00C030B3">
              <w:rPr>
                <w:sz w:val="24"/>
              </w:rPr>
              <w:t>Contributions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Approaches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144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Domains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086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Aim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068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Ma Phil.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064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Exp. After training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133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St. grade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013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#  Teaching styles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027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Dialogue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120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Guidance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095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# Pearls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010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Duration (%)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091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>Highest level</w:t>
            </w:r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120</w:t>
            </w:r>
          </w:p>
        </w:tc>
      </w:tr>
      <w:tr w:rsidR="0046083A" w:rsidRPr="00C030B3" w:rsidTr="0032639D">
        <w:tc>
          <w:tcPr>
            <w:tcW w:w="2268" w:type="dxa"/>
          </w:tcPr>
          <w:p w:rsidR="0046083A" w:rsidRPr="00C030B3" w:rsidRDefault="0032639D" w:rsidP="00EB156E">
            <w:pPr>
              <w:jc w:val="right"/>
              <w:rPr>
                <w:sz w:val="24"/>
              </w:rPr>
            </w:pPr>
            <w:r w:rsidRPr="00C030B3">
              <w:rPr>
                <w:sz w:val="24"/>
              </w:rPr>
              <w:t xml:space="preserve">Methods of </w:t>
            </w:r>
            <w:proofErr w:type="spellStart"/>
            <w:r w:rsidRPr="00C030B3">
              <w:rPr>
                <w:sz w:val="24"/>
              </w:rPr>
              <w:t>ccf</w:t>
            </w:r>
            <w:proofErr w:type="spellEnd"/>
          </w:p>
        </w:tc>
        <w:tc>
          <w:tcPr>
            <w:tcW w:w="1560" w:type="dxa"/>
          </w:tcPr>
          <w:p w:rsidR="0046083A" w:rsidRPr="00C030B3" w:rsidRDefault="00397C77" w:rsidP="00EB156E">
            <w:pPr>
              <w:jc w:val="center"/>
              <w:rPr>
                <w:sz w:val="24"/>
              </w:rPr>
            </w:pPr>
            <w:r w:rsidRPr="00C030B3">
              <w:rPr>
                <w:sz w:val="24"/>
              </w:rPr>
              <w:t>.025</w:t>
            </w:r>
          </w:p>
        </w:tc>
      </w:tr>
    </w:tbl>
    <w:p w:rsidR="0046083A" w:rsidRPr="00C030B3" w:rsidRDefault="0046083A" w:rsidP="0046083A">
      <w:pPr>
        <w:rPr>
          <w:sz w:val="24"/>
        </w:rPr>
      </w:pPr>
    </w:p>
    <w:p w:rsidR="00A25D8E" w:rsidRPr="00C030B3" w:rsidRDefault="00A25D8E" w:rsidP="0046083A">
      <w:pPr>
        <w:rPr>
          <w:sz w:val="24"/>
        </w:rPr>
      </w:pPr>
    </w:p>
    <w:p w:rsidR="00A25D8E" w:rsidRPr="00C030B3" w:rsidRDefault="00A25D8E" w:rsidP="00C030B3">
      <w:pPr>
        <w:ind w:firstLine="284"/>
        <w:rPr>
          <w:sz w:val="24"/>
        </w:rPr>
      </w:pPr>
      <w:r w:rsidRPr="00C030B3">
        <w:rPr>
          <w:sz w:val="24"/>
        </w:rPr>
        <w:t>There are 13 variables where the variable Approaches was used thrice (compare super-indicator matrix). Thus the average contribution is 1/15 = .067. This shows that the variables Domains, Aim, Experience after training, Dialogue, Guidance, Duration and Highest level contribute more than average.</w:t>
      </w:r>
    </w:p>
    <w:sectPr w:rsidR="00A25D8E" w:rsidRPr="00C030B3" w:rsidSect="00CD00F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van der Heijden">
    <w15:presenceInfo w15:providerId="Windows Live" w15:userId="fe14b101e58516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83A"/>
    <w:rsid w:val="0032639D"/>
    <w:rsid w:val="00397C77"/>
    <w:rsid w:val="0046083A"/>
    <w:rsid w:val="005A57A0"/>
    <w:rsid w:val="0077418F"/>
    <w:rsid w:val="00A20EF0"/>
    <w:rsid w:val="00A25D8E"/>
    <w:rsid w:val="00BA68DA"/>
    <w:rsid w:val="00C0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ED2D15-8A22-49AE-89EB-DFF035E2D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83A"/>
    <w:pPr>
      <w:spacing w:after="0" w:line="240" w:lineRule="auto"/>
    </w:pPr>
    <w:rPr>
      <w:rFonts w:ascii="Times New Roman" w:eastAsia="Times New Roman" w:hAnsi="Times New Roman" w:cs="Times New Roman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71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an der Heijden</dc:creator>
  <cp:keywords/>
  <dc:description/>
  <cp:lastModifiedBy>Peter van der Heijden</cp:lastModifiedBy>
  <cp:revision>6</cp:revision>
  <dcterms:created xsi:type="dcterms:W3CDTF">2015-07-24T14:46:00Z</dcterms:created>
  <dcterms:modified xsi:type="dcterms:W3CDTF">2015-08-23T21:07:00Z</dcterms:modified>
</cp:coreProperties>
</file>